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F03" w:rsidRDefault="00087E8E" w:rsidP="00826D7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087E8E">
        <w:rPr>
          <w:rFonts w:ascii="Times New Roman" w:hAnsi="Times New Roman" w:cs="Times New Roman"/>
          <w:sz w:val="20"/>
          <w:szCs w:val="20"/>
        </w:rPr>
        <w:t>Supplemental</w:t>
      </w:r>
      <w:proofErr w:type="spellEnd"/>
      <w:r w:rsidRPr="00087E8E">
        <w:rPr>
          <w:rFonts w:ascii="Times New Roman" w:hAnsi="Times New Roman" w:cs="Times New Roman"/>
          <w:sz w:val="20"/>
          <w:szCs w:val="20"/>
        </w:rPr>
        <w:t xml:space="preserve">  information file 2 Blanchard et al.</w:t>
      </w:r>
    </w:p>
    <w:p w:rsidR="00087E8E" w:rsidRPr="00087E8E" w:rsidRDefault="00087E8E" w:rsidP="00826D7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11F03" w:rsidRPr="00087E8E" w:rsidRDefault="00111F03" w:rsidP="00826D70">
      <w:pPr>
        <w:spacing w:after="0"/>
        <w:rPr>
          <w:rFonts w:ascii="Courier New" w:hAnsi="Courier New" w:cs="Courier New"/>
          <w:sz w:val="20"/>
          <w:szCs w:val="20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#####</w:t>
      </w:r>
      <w:r w:rsidR="000047A2">
        <w:rPr>
          <w:rFonts w:ascii="Courier New" w:hAnsi="Courier New" w:cs="Courier New"/>
          <w:sz w:val="20"/>
          <w:szCs w:val="20"/>
          <w:lang w:val="en-US"/>
        </w:rPr>
        <w:t>###########################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6585D" w:rsidRPr="000047A2">
        <w:rPr>
          <w:rFonts w:ascii="Courier New" w:hAnsi="Courier New" w:cs="Courier New"/>
          <w:sz w:val="20"/>
          <w:szCs w:val="20"/>
          <w:lang w:val="en-US"/>
        </w:rPr>
        <w:t xml:space="preserve">1. </w:t>
      </w:r>
      <w:r w:rsidR="008A53B8">
        <w:rPr>
          <w:rFonts w:ascii="Courier New" w:hAnsi="Courier New" w:cs="Courier New"/>
          <w:sz w:val="20"/>
          <w:szCs w:val="20"/>
          <w:lang w:val="en-US"/>
        </w:rPr>
        <w:t>AREAS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0047A2">
        <w:rPr>
          <w:rFonts w:ascii="Courier New" w:hAnsi="Courier New" w:cs="Courier New"/>
          <w:sz w:val="20"/>
          <w:szCs w:val="20"/>
          <w:lang w:val="en-US"/>
        </w:rPr>
        <w:t>####</w:t>
      </w:r>
      <w:r w:rsidRPr="000047A2">
        <w:rPr>
          <w:rFonts w:ascii="Courier New" w:hAnsi="Courier New" w:cs="Courier New"/>
          <w:sz w:val="20"/>
          <w:szCs w:val="20"/>
          <w:lang w:val="en-US"/>
        </w:rPr>
        <w:t>#########################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# Calculation of the </w:t>
      </w:r>
      <w:r w:rsidR="008A53B8">
        <w:rPr>
          <w:rFonts w:ascii="Courier New" w:hAnsi="Courier New" w:cs="Courier New"/>
          <w:sz w:val="20"/>
          <w:szCs w:val="20"/>
          <w:lang w:val="en-US"/>
        </w:rPr>
        <w:t>area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of each sector.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Data are: the radius of the theoretical circle, the two distances between the center of the patch and both extremities of the cover </w:t>
      </w:r>
      <w:r w:rsidR="008A53B8">
        <w:rPr>
          <w:rFonts w:ascii="Courier New" w:hAnsi="Courier New" w:cs="Courier New"/>
          <w:sz w:val="20"/>
          <w:szCs w:val="20"/>
          <w:lang w:val="en-US"/>
        </w:rPr>
        <w:t>object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and the angle (radian) between both extremities of the cover.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surface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function(R,R1,R2,theta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is.na(R1)) {R1=100*R}  # if the distance to the cover is too large to be measured, it is taken as 100 times larger than the radius of the theoretical circl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is.na(R2)) {R2=100*R}  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r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i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1,R2) # r1 is the small distance to the cove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r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ax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1,R2) # r2 is the large distance to the cove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2&lt;=R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surf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r1*r2*sin(theta)/2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&gt;=R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tan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(r1-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theta))/(r2*sin(theta)))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mi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a,theta-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*r2*abs(sin(theta))/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r1^2+r2^2-2*r1*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(theta))&lt;R &amp; 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&gt;0) # evaluates the minimal distance to the cover. Tests whether this distance is larger than the radius of the theoretical circl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cosa1=(r1*r2^2*sin(theta)^2+sqrt((R^2*(r1^2+r2^2)-r1^2*r2^2+(r1*r2*cos(theta)-R^2)^2-R^4)*(r2*cos(theta)-r1)^2))/(r1^2+r2^2-2*r1*r2*cos(theta))/R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2=(r1*r2^2*sin(theta)^2-sqrt((R^2*(r1^2+r2^2)-r1^2*r2^2+(r1*r2*cos(theta)-R^2)^2-R^4)*(r2*cos(theta)-r1)^2))/(r1^2+r2^2-2*r1*r2*cos(theta))/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1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ound(cosa1,14)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2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ound(cosa2,14)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i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1,a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ax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1,a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urf1=R^2*A1/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urf2=R^2*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si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2-A1)/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urf3=R^2*(theta-A2)/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surf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surf1+surf2+surf3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else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surf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R^2*theta/2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lastRenderedPageBreak/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theta)&lt;r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=(r1*r2^2*sin(theta)^2-sqrt((R^2*(r1^2+r2^2)-r1^2*r2^2+(r1*r2*cos(theta)-R^2)^2-R^4)*(r2*cos(theta)-r1)^2))/(r1^2+r2^2-2*r1*r2*cos(theta))/R 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=(r1*r2^2*sin(theta)^2+sqrt((R^2*(r1^2+r2^2)-r1^2*r2^2+(r1*r2*cos(theta)-R^2)^2-R^4)*(r2*cos(theta)-r1)^2))/(r1^2+r2^2-2*r1*r2*cos(theta))/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cos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urf1=R^2*(theta-a)/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</w:rPr>
        <w:t>surf2=r1*R*sin(a)/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surf=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surf1+surf2</w:t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retur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surf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# Calculation of the overall surface (i.e. of the “domain of safety”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# Data are: the radius of the theoretical circle, the list of the distances and angles (in radian) of the different cover items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Surface=functio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R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,dist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_begin,angle_begin,dist_end,angle_end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length(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dist_begin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S=0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in 1:nbre_fragment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theta=ifelse(angle_end[i]-angle_begin[i]&gt;0,angle_end[i]-angle_begin[i],angle_end[i]-angle_begin[i]+2*pi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=surface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R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,dist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_begin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],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dist_end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[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],theta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S=S+s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retur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S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#######</w:t>
      </w:r>
      <w:r w:rsidR="000047A2">
        <w:rPr>
          <w:rFonts w:ascii="Courier New" w:hAnsi="Courier New" w:cs="Courier New"/>
          <w:sz w:val="20"/>
          <w:szCs w:val="20"/>
          <w:lang w:val="en-US"/>
        </w:rPr>
        <w:t>############################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E6585D" w:rsidRPr="000047A2">
        <w:rPr>
          <w:rFonts w:ascii="Courier New" w:hAnsi="Courier New" w:cs="Courier New"/>
          <w:sz w:val="20"/>
          <w:szCs w:val="20"/>
          <w:lang w:val="en-US"/>
        </w:rPr>
        <w:t>2. P</w:t>
      </w:r>
      <w:r w:rsidRPr="000047A2">
        <w:rPr>
          <w:rFonts w:ascii="Courier New" w:hAnsi="Courier New" w:cs="Courier New"/>
          <w:sz w:val="20"/>
          <w:szCs w:val="20"/>
          <w:lang w:val="en-US"/>
        </w:rPr>
        <w:t>LOTS #############################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# Calculation of the angle.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Data are: the two distances to the cover, the angle (radian) and the radius of the theoretical circl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Angles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functio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R1,R2,theta,R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is.na(R1)) {R1=100*R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is.na(R2)) {R2=100*R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>r1=</w:t>
      </w:r>
      <w:proofErr w:type="gramStart"/>
      <w:r w:rsidRPr="000047A2">
        <w:rPr>
          <w:rFonts w:ascii="Courier New" w:hAnsi="Courier New" w:cs="Courier New"/>
          <w:sz w:val="20"/>
          <w:szCs w:val="20"/>
        </w:rPr>
        <w:t>min(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R1,R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>r2=</w:t>
      </w:r>
      <w:proofErr w:type="gramStart"/>
      <w:r w:rsidRPr="000047A2">
        <w:rPr>
          <w:rFonts w:ascii="Courier New" w:hAnsi="Courier New" w:cs="Courier New"/>
          <w:sz w:val="20"/>
          <w:szCs w:val="20"/>
        </w:rPr>
        <w:t>max(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R1,R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2&lt;=R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les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=-1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lastRenderedPageBreak/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&gt;=R 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tan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(r1-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theta))/(r2*sin(theta)))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mi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a,theta-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*r2*abs(sin(theta))/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sqrt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r1^2+r2^2-2*r1*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(theta))&lt;R &amp; 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&gt;0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cosa1=(r1*r2^2*sin(theta)^2+sqrt((R^2*(r1^2+r2^2)-r1^2*r2^2+(r1*r2*cos(theta)-R^2)^2-R^4)*(r2*cos(theta)-r1)^2))/(r1^2+r2^2-2*r1*r2*cos(theta))/R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2=(r1*r2^2*sin(theta)^2-sqrt((R^2*(r1^2+r2^2)-r1^2*r2^2+(r1*r2*cos(theta)-R^2)^2-R^4)*(r2*cos(theta)-r1)^2))/(r1^2+r2^2-2*r1*r2*cos(theta))/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1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ound(cosa1,14)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2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ound(cosa2,14)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i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1,a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max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1,a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les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c(A1,A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else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les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=-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theta)&lt;r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=(r1*r2^2*sin(theta)^2-sqrt((R^2*(r1^2+r2^2)-r1^2*r2^2+(r1*r2*cos(theta)-R^2)^2-R^4)*(r2*cos(theta)-r1)^2))/(r1^2+r2^2-2*r1*r2*cos(theta))/R else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cosa=(r1*r2^2*sin(theta)^2+sqrt((R^2*(r1^2+r2^2)-r1^2*r2^2+(r1*r2*cos(theta)-R^2)^2-R^4)*(r2*cos(theta)-r1)^2))/(r1^2+r2^2-2*r1*r2*cos(theta))/R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a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cos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les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return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ngles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# Drawing. Data are: the radius of the theoretical circle, the size of the drawing, the list of the distances </w:t>
      </w:r>
      <w:r w:rsidR="000F43F9" w:rsidRPr="000047A2">
        <w:rPr>
          <w:rFonts w:ascii="Courier New" w:hAnsi="Courier New" w:cs="Courier New"/>
          <w:sz w:val="20"/>
          <w:szCs w:val="20"/>
          <w:lang w:val="en-US"/>
        </w:rPr>
        <w:t>a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nd angles (radian) of the different cover </w:t>
      </w:r>
      <w:r w:rsidR="008A53B8">
        <w:rPr>
          <w:rFonts w:ascii="Courier New" w:hAnsi="Courier New" w:cs="Courier New"/>
          <w:sz w:val="20"/>
          <w:szCs w:val="20"/>
          <w:lang w:val="en-US"/>
        </w:rPr>
        <w:t>object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s. </w:t>
      </w:r>
      <w:r w:rsidR="000F43F9" w:rsidRPr="000047A2">
        <w:rPr>
          <w:rFonts w:ascii="Courier New" w:hAnsi="Courier New" w:cs="Courier New"/>
          <w:sz w:val="20"/>
          <w:szCs w:val="20"/>
          <w:lang w:val="en-US"/>
        </w:rPr>
        <w:t>Patch has to be described in</w:t>
      </w: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counterclock</w:t>
      </w:r>
      <w:r w:rsidR="000F43F9" w:rsidRPr="000047A2">
        <w:rPr>
          <w:rFonts w:ascii="Courier New" w:hAnsi="Courier New" w:cs="Courier New"/>
          <w:sz w:val="20"/>
          <w:szCs w:val="20"/>
          <w:lang w:val="en-US"/>
        </w:rPr>
        <w:t>wise.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plot_function=function(R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,scale,dist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_begin,angle_begin,dist_end,angle_end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Data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bind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dist_begin,angle_begin,dist_end,angle_end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0,6.3,by=0.0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im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Data)[1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</w:rPr>
        <w:t>X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</w:rPr>
        <w:t>rep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NA,2*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+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ab/>
        <w:t>Y=</w:t>
      </w:r>
      <w:proofErr w:type="spellStart"/>
      <w:proofErr w:type="gramStart"/>
      <w:r w:rsidRPr="000047A2">
        <w:rPr>
          <w:rFonts w:ascii="Courier New" w:hAnsi="Courier New" w:cs="Courier New"/>
          <w:sz w:val="20"/>
          <w:szCs w:val="20"/>
        </w:rPr>
        <w:t>rep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(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NA,2*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+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>X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,1]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Data[,2]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X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,3]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Data[,4]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lastRenderedPageBreak/>
        <w:tab/>
        <w:t>Y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,1]*sin(Data[,2]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Y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,3]*sin(Data[,4]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    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X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(1: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)-1]=X1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047A2">
        <w:rPr>
          <w:rFonts w:ascii="Courier New" w:hAnsi="Courier New" w:cs="Courier New"/>
          <w:sz w:val="20"/>
          <w:szCs w:val="20"/>
        </w:rPr>
        <w:t>X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(1: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)]=X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     </w:t>
      </w: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X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+1]=X[1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047A2">
        <w:rPr>
          <w:rFonts w:ascii="Courier New" w:hAnsi="Courier New" w:cs="Courier New"/>
          <w:sz w:val="20"/>
          <w:szCs w:val="20"/>
        </w:rPr>
        <w:t>Y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(1: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)-1]=Y1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     </w:t>
      </w: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Y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(1: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)]=Y2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X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+1]=X[1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</w:rPr>
        <w:t>Y[</w:t>
      </w:r>
      <w:proofErr w:type="gramEnd"/>
      <w:r w:rsidRPr="000047A2">
        <w:rPr>
          <w:rFonts w:ascii="Courier New" w:hAnsi="Courier New" w:cs="Courier New"/>
          <w:sz w:val="20"/>
          <w:szCs w:val="20"/>
        </w:rPr>
        <w:t>2*</w:t>
      </w:r>
      <w:proofErr w:type="spellStart"/>
      <w:r w:rsidRPr="000047A2">
        <w:rPr>
          <w:rFonts w:ascii="Courier New" w:hAnsi="Courier New" w:cs="Courier New"/>
          <w:sz w:val="20"/>
          <w:szCs w:val="20"/>
        </w:rPr>
        <w:t>nbre_fragment</w:t>
      </w:r>
      <w:proofErr w:type="spellEnd"/>
      <w:r w:rsidRPr="000047A2">
        <w:rPr>
          <w:rFonts w:ascii="Courier New" w:hAnsi="Courier New" w:cs="Courier New"/>
          <w:sz w:val="20"/>
          <w:szCs w:val="20"/>
        </w:rPr>
        <w:t>+1]=Y[1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   </w:t>
      </w:r>
      <w:r w:rsidRPr="000047A2">
        <w:rPr>
          <w:rFonts w:ascii="Courier New" w:hAnsi="Courier New" w:cs="Courier New"/>
          <w:sz w:val="20"/>
          <w:szCs w:val="20"/>
        </w:rPr>
        <w:tab/>
        <w:t>plot(0,type="n",xlim=c(-scale,scale),ylim=c(-scale,scale),xlab="",ylab="",xaxt="n",yaxt="n"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lines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R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ng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,R*si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ng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,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l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"grey"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for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in 1:nbre_fragment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R1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i,1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R2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Data[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i,3]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Theta=ifelse(Data[i,4]-Data[i,2]&gt;0,Data[i,4]-Data[i,2],Data[i,4]-Data[i,2]+2*pi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ngles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Angles(R1,R2,Theta,R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alpha=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Data[i,2]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length(angles)==1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angles==-1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1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alpha),R2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Theta+alph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1*sin(alpha),R2*si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Theta+alpha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angles==-2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*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cos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lpha,Theta+alpha,by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*sin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seq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alpha,Theta+alpha,by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angles&gt;=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&gt;R2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*cos(seq(alpha,Theta-angles+alpha,by=0.01)),R2*cos(Theta+alpha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*sin(seq(alpha,Theta-angles+alpha,by=0.01)),R2*sin(Theta+alpha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} else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1*cos(alpha),R*cos(seq(angles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</w:t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c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R1*sin(alpha),R*sin(seq(angles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length(angles)==2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if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 xml:space="preserve"> (R1&lt;R2)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lastRenderedPageBreak/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c(0,R*cos(seq(alpha,angles[1]+alpha,by=0.01)),R*cos(seq(angles[2]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c(0,R*sin(seq(alpha,angles[1]+alpha,by=0.01)),R*sin(seq(angles[2]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 xml:space="preserve">} else 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{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x=c(0,R*cos(seq(alpha,Theta-angles[2]+alpha,by=0.01)),R*cos(seq(Theta-angles[1]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y=c(0,R*sin(seq(alpha,Theta-angles[2]+alpha,by=0.01)),R*sin(seq(Theta-angles[1]+alpha,Theta+alpha,by=0.01)),0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polygon(</w:t>
      </w:r>
      <w:proofErr w:type="spellStart"/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x,y,col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"</w:t>
      </w:r>
      <w:proofErr w:type="spellStart"/>
      <w:r w:rsidRPr="000047A2">
        <w:rPr>
          <w:rFonts w:ascii="Courier New" w:hAnsi="Courier New" w:cs="Courier New"/>
          <w:sz w:val="20"/>
          <w:szCs w:val="20"/>
          <w:lang w:val="en-US"/>
        </w:rPr>
        <w:t>red",border</w:t>
      </w:r>
      <w:proofErr w:type="spellEnd"/>
      <w:r w:rsidRPr="000047A2">
        <w:rPr>
          <w:rFonts w:ascii="Courier New" w:hAnsi="Courier New" w:cs="Courier New"/>
          <w:sz w:val="20"/>
          <w:szCs w:val="20"/>
          <w:lang w:val="en-US"/>
        </w:rPr>
        <w:t>="red"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r w:rsidRPr="000047A2">
        <w:rPr>
          <w:rFonts w:ascii="Courier New" w:hAnsi="Courier New" w:cs="Courier New"/>
          <w:sz w:val="20"/>
          <w:szCs w:val="20"/>
          <w:lang w:val="en-US"/>
        </w:rPr>
        <w:tab/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lines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X,Y)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0047A2">
        <w:rPr>
          <w:rFonts w:ascii="Courier New" w:hAnsi="Courier New" w:cs="Courier New"/>
          <w:sz w:val="20"/>
          <w:szCs w:val="20"/>
          <w:lang w:val="en-US"/>
        </w:rPr>
        <w:tab/>
      </w:r>
      <w:proofErr w:type="gramStart"/>
      <w:r w:rsidRPr="000047A2">
        <w:rPr>
          <w:rFonts w:ascii="Courier New" w:hAnsi="Courier New" w:cs="Courier New"/>
          <w:sz w:val="20"/>
          <w:szCs w:val="20"/>
          <w:lang w:val="en-US"/>
        </w:rPr>
        <w:t>points(</w:t>
      </w:r>
      <w:proofErr w:type="gramEnd"/>
      <w:r w:rsidRPr="000047A2">
        <w:rPr>
          <w:rFonts w:ascii="Courier New" w:hAnsi="Courier New" w:cs="Courier New"/>
          <w:sz w:val="20"/>
          <w:szCs w:val="20"/>
          <w:lang w:val="en-US"/>
        </w:rPr>
        <w:t>0,0,pch=20,cex=3)</w:t>
      </w:r>
    </w:p>
    <w:p w:rsidR="003A3DE9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>}</w:t>
      </w: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</w:p>
    <w:p w:rsidR="00826D70" w:rsidRPr="000047A2" w:rsidRDefault="00826D70" w:rsidP="00826D70">
      <w:pPr>
        <w:spacing w:after="0"/>
        <w:rPr>
          <w:rFonts w:ascii="Courier New" w:hAnsi="Courier New" w:cs="Courier New"/>
          <w:sz w:val="20"/>
          <w:szCs w:val="20"/>
        </w:rPr>
      </w:pPr>
      <w:r w:rsidRPr="000047A2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0047A2">
        <w:rPr>
          <w:rFonts w:ascii="Courier New" w:hAnsi="Courier New" w:cs="Courier New"/>
          <w:sz w:val="20"/>
          <w:szCs w:val="20"/>
        </w:rPr>
        <w:t>end</w:t>
      </w:r>
      <w:proofErr w:type="gramEnd"/>
    </w:p>
    <w:sectPr w:rsidR="00826D70" w:rsidRPr="000047A2" w:rsidSect="00B10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3A3DE9"/>
    <w:rsid w:val="000047A2"/>
    <w:rsid w:val="00033B84"/>
    <w:rsid w:val="00087E8E"/>
    <w:rsid w:val="000F43F9"/>
    <w:rsid w:val="00111F03"/>
    <w:rsid w:val="00114F78"/>
    <w:rsid w:val="003A3DE9"/>
    <w:rsid w:val="004B65E0"/>
    <w:rsid w:val="00826D70"/>
    <w:rsid w:val="00892BD9"/>
    <w:rsid w:val="008A53B8"/>
    <w:rsid w:val="00900DD5"/>
    <w:rsid w:val="00B10802"/>
    <w:rsid w:val="00D04BE7"/>
    <w:rsid w:val="00D469B2"/>
    <w:rsid w:val="00E65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8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78</Words>
  <Characters>5380</Characters>
  <Application>Microsoft Office Word</Application>
  <DocSecurity>0</DocSecurity>
  <Lines>44</Lines>
  <Paragraphs>12</Paragraphs>
  <ScaleCrop>false</ScaleCrop>
  <Company>Microsoft</Company>
  <LinksUpToDate>false</LinksUpToDate>
  <CharactersWithSpaces>6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ick</dc:creator>
  <cp:lastModifiedBy>Pierrick</cp:lastModifiedBy>
  <cp:revision>10</cp:revision>
  <dcterms:created xsi:type="dcterms:W3CDTF">2015-08-24T08:54:00Z</dcterms:created>
  <dcterms:modified xsi:type="dcterms:W3CDTF">2016-01-22T08:35:00Z</dcterms:modified>
</cp:coreProperties>
</file>